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103" w:rsidRDefault="003D306C">
      <w:r w:rsidRPr="003D306C">
        <w:drawing>
          <wp:inline distT="0" distB="0" distL="0" distR="0">
            <wp:extent cx="5731510" cy="5200074"/>
            <wp:effectExtent l="19050" t="0" r="2540" b="0"/>
            <wp:docPr id="1" name="Picture 1" descr="D:\Manuscript Aug 2015\Chapter 2 Feeding\Fig Add file 2 Raref\Add file 2 Raref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Manuscript Aug 2015\Chapter 2 Feeding\Fig Add file 2 Raref\Add file 2 Raref 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06C" w:rsidRDefault="003D306C">
      <w:proofErr w:type="gramStart"/>
      <w:r w:rsidRPr="00352B84">
        <w:rPr>
          <w:rFonts w:ascii="Times New Roman" w:hAnsi="Times New Roman" w:cs="Times New Roman"/>
          <w:color w:val="141314"/>
          <w:sz w:val="24"/>
          <w:szCs w:val="24"/>
          <w:lang w:val="en-US"/>
        </w:rPr>
        <w:t>Additional file 2.</w:t>
      </w:r>
      <w:proofErr w:type="gramEnd"/>
      <w:r w:rsidRPr="00352B84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</w:t>
      </w:r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ample based rarefaction curves of plant species consumed by Bale monkeys among four study groups. Samples were collected in the continuous forest (Continuous A, N = 52 days (A); Continuous B, N = 54 days (B) and forest fragments (Patchy fragment, N = 62 days (C); Hilltop fragment, N = 67 days (D). The red (rarefaction) curves represent the cumulative number of plant species consumed by the study </w:t>
      </w:r>
      <w:r w:rsidRPr="00352B84">
        <w:rPr>
          <w:rFonts w:ascii="Times New Roman" w:eastAsia="Times New Roman" w:hAnsi="Times New Roman" w:cs="Times New Roman"/>
          <w:noProof/>
          <w:sz w:val="24"/>
          <w:szCs w:val="24"/>
          <w:lang w:val="en-GB" w:eastAsia="nb-NO"/>
        </w:rPr>
        <w:t>groups</w:t>
      </w:r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and blue curves represent the 95% confidence intervals.</w:t>
      </w:r>
    </w:p>
    <w:sectPr w:rsidR="003D306C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D306C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3D306C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EE7A68"/>
    <w:rsid w:val="00F05C03"/>
    <w:rsid w:val="00F60D9B"/>
    <w:rsid w:val="00F64409"/>
    <w:rsid w:val="00F80E33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Microsoft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1-30T08:11:00Z</dcterms:created>
  <dcterms:modified xsi:type="dcterms:W3CDTF">2018-01-30T08:11:00Z</dcterms:modified>
</cp:coreProperties>
</file>